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7ADED" w14:textId="780AB3A1" w:rsidR="00676286" w:rsidRPr="008C259E" w:rsidRDefault="002A732B" w:rsidP="00676286">
      <w:pPr>
        <w:spacing w:after="24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676286" w:rsidRPr="008C259E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FE5A4D">
        <w:rPr>
          <w:rFonts w:ascii="Times New Roman" w:hAnsi="Times New Roman" w:cs="Times New Roman"/>
          <w:b/>
          <w:bCs/>
          <w:lang w:val="en-US"/>
        </w:rPr>
        <w:t>5</w:t>
      </w:r>
      <w:r w:rsidR="00676286" w:rsidRPr="008C259E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676286">
        <w:rPr>
          <w:rFonts w:ascii="Times New Roman" w:hAnsi="Times New Roman" w:cs="Times New Roman"/>
          <w:lang w:val="en-US"/>
        </w:rPr>
        <w:t>List of genes of interest that were upregulated only in female</w:t>
      </w:r>
      <w:r w:rsidR="00DC1A7A">
        <w:rPr>
          <w:rFonts w:ascii="Times New Roman" w:hAnsi="Times New Roman" w:cs="Times New Roman"/>
          <w:lang w:val="en-US"/>
        </w:rPr>
        <w:t xml:space="preserve"> </w:t>
      </w:r>
      <w:r w:rsidR="00DC1A7A" w:rsidRPr="00DC1A7A">
        <w:rPr>
          <w:rFonts w:ascii="Times New Roman" w:hAnsi="Times New Roman" w:cs="Times New Roman"/>
          <w:i/>
          <w:iCs/>
          <w:lang w:val="en-US"/>
        </w:rPr>
        <w:t>Corallium japonicum</w:t>
      </w:r>
      <w:r w:rsidR="00676286">
        <w:rPr>
          <w:rFonts w:ascii="Times New Roman" w:hAnsi="Times New Roman" w:cs="Times New Roman"/>
          <w:lang w:val="en-US"/>
        </w:rPr>
        <w:t xml:space="preserve">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908"/>
        <w:gridCol w:w="2344"/>
        <w:gridCol w:w="1077"/>
      </w:tblGrid>
      <w:tr w:rsidR="00676286" w:rsidRPr="00CC23AF" w14:paraId="715BD9E4" w14:textId="77777777" w:rsidTr="007245A0">
        <w:trPr>
          <w:trHeight w:val="32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86949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Biological Process Term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C1007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ontig ID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FB5C9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qseqid|sseqid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DA04F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nnotatio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BCAB1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 value</w:t>
            </w:r>
          </w:p>
        </w:tc>
      </w:tr>
      <w:tr w:rsidR="00676286" w:rsidRPr="00CC23AF" w14:paraId="4AD9565F" w14:textId="77777777" w:rsidTr="007245A0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2E7C0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R</w:t>
            </w: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produ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1AE8E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tig_32496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25688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i|9963975|gb|AF248497.1|AF248497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E43D2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g1 mRNA, complete cd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CB3C4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92E-04</w:t>
            </w:r>
          </w:p>
        </w:tc>
      </w:tr>
      <w:tr w:rsidR="00676286" w:rsidRPr="00CC23AF" w14:paraId="4EF1E759" w14:textId="77777777" w:rsidTr="007245A0">
        <w:trPr>
          <w:trHeight w:val="32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ED35122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C</w:t>
            </w: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ll cyc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C37ED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tig_7184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A703E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i|10336|emb|X15485.1|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0B8A3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yclin B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8354F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10E-27</w:t>
            </w:r>
          </w:p>
        </w:tc>
      </w:tr>
      <w:tr w:rsidR="00676286" w:rsidRPr="00CC23AF" w14:paraId="075FA9B8" w14:textId="77777777" w:rsidTr="007245A0">
        <w:trPr>
          <w:trHeight w:val="32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1451E65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BD318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tig_11661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E27B8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i|1317983795|ref|XM_012420498.2|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69C2E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yclin-dependent kinases regulatory subunit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25E7C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7E-15</w:t>
            </w:r>
          </w:p>
        </w:tc>
      </w:tr>
      <w:tr w:rsidR="00676286" w:rsidRPr="00CC23AF" w14:paraId="652B6772" w14:textId="77777777" w:rsidTr="007245A0">
        <w:trPr>
          <w:trHeight w:val="32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BFEB62E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007B5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tig_25058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4947B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i|1270079407|ref|XM_022947167.1|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0F18D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yclin-J-lik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F70E9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3E-12</w:t>
            </w:r>
          </w:p>
        </w:tc>
      </w:tr>
      <w:tr w:rsidR="00676286" w:rsidRPr="00CC23AF" w14:paraId="08078D7C" w14:textId="77777777" w:rsidTr="007245A0">
        <w:trPr>
          <w:trHeight w:val="32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D2C6139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A9542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tig_32685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CDEBD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i|585681596|ref|XM_002737469.2|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9E9BB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yclin-dependent kinase 1-lik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86214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6E-99</w:t>
            </w:r>
          </w:p>
        </w:tc>
      </w:tr>
      <w:tr w:rsidR="00676286" w:rsidRPr="00CC23AF" w14:paraId="0FA54C20" w14:textId="77777777" w:rsidTr="007245A0">
        <w:trPr>
          <w:trHeight w:val="32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4CB76F6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F7597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tig_35869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EDA7F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i|1042365036|ref|XM_017471111.1|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146A1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2/mitotic-specific cyclin-B3-lik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F5824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67E-26</w:t>
            </w:r>
          </w:p>
        </w:tc>
      </w:tr>
      <w:tr w:rsidR="00676286" w:rsidRPr="00CC23AF" w14:paraId="4B9BC0E8" w14:textId="77777777" w:rsidTr="007245A0">
        <w:trPr>
          <w:trHeight w:val="32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3662271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C</w:t>
            </w: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ll divi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43972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tig_31564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C8F93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i|1032756281|ref|XM_008215079.2|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CC6FC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zzy (fzy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A5716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41E-21</w:t>
            </w:r>
          </w:p>
        </w:tc>
      </w:tr>
      <w:tr w:rsidR="00676286" w:rsidRPr="00CC23AF" w14:paraId="0073AD34" w14:textId="77777777" w:rsidTr="007245A0">
        <w:trPr>
          <w:trHeight w:val="32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1445CEC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D9F01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tig_32685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9B7F6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i|11034745|dbj|AB050461.1|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346F7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rine/threonine kinase cdc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6291B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07E-60</w:t>
            </w:r>
          </w:p>
        </w:tc>
      </w:tr>
      <w:tr w:rsidR="00676286" w:rsidRPr="00CC23AF" w14:paraId="6513F4FB" w14:textId="77777777" w:rsidTr="007245A0">
        <w:trPr>
          <w:trHeight w:val="32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0C866CD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CA82E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tig_41918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CCCB3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i|1176078661|ref|XM_020753731.1|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5964B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llicle-stimulating hormone receptor-lik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3759D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E-13</w:t>
            </w:r>
          </w:p>
        </w:tc>
      </w:tr>
      <w:tr w:rsidR="00676286" w:rsidRPr="00CC23AF" w14:paraId="25557E96" w14:textId="77777777" w:rsidTr="007245A0">
        <w:trPr>
          <w:trHeight w:val="32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9AA1F12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C</w:t>
            </w: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ll population prolifer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6BFDF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tig_3066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B88AE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i|1211337955|ref|XM_021593677.1|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75DAA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BMP-binding endothelial regulator protein-like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13686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E-32</w:t>
            </w:r>
          </w:p>
        </w:tc>
      </w:tr>
      <w:tr w:rsidR="00676286" w:rsidRPr="00CC23AF" w14:paraId="635F3481" w14:textId="77777777" w:rsidTr="007245A0">
        <w:trPr>
          <w:trHeight w:val="32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BE5F40B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022A3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tig_9007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D9C7D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i|339247122|ref|XM_003375147.1|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90FA7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NA-binding protein 24 (Tsp_0438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A1B88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E-06</w:t>
            </w:r>
          </w:p>
        </w:tc>
      </w:tr>
      <w:tr w:rsidR="00676286" w:rsidRPr="00CC23AF" w14:paraId="1ED0D1C1" w14:textId="77777777" w:rsidTr="007245A0">
        <w:trPr>
          <w:trHeight w:val="32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66E273B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M</w:t>
            </w: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cromolecule metabolic proce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3F1A0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tig_17293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9763E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i|929088025|ref|XM_014199181.1|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A10AC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yclin A2 (ccna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E82E8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E-10</w:t>
            </w:r>
          </w:p>
        </w:tc>
      </w:tr>
      <w:tr w:rsidR="00676286" w:rsidRPr="00CC23AF" w14:paraId="6A4EF008" w14:textId="77777777" w:rsidTr="007245A0">
        <w:trPr>
          <w:trHeight w:val="32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C0B99ED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CF781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tig_17293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00AF9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i|1049362535|ref|XM_008637075.2|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1B6B8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yclin B2 (CCNB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B7686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E-04</w:t>
            </w:r>
          </w:p>
        </w:tc>
      </w:tr>
      <w:tr w:rsidR="00676286" w:rsidRPr="00CC23AF" w14:paraId="7D9C1D59" w14:textId="77777777" w:rsidTr="007245A0">
        <w:trPr>
          <w:trHeight w:val="32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15B5EC3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F4258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tig_36030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10C33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i|723137510|ref|XM_010287192.1|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DDF63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tem-loop binding protein (SLBP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FB129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E-04</w:t>
            </w:r>
          </w:p>
        </w:tc>
      </w:tr>
      <w:tr w:rsidR="00676286" w:rsidRPr="00CC23AF" w14:paraId="6E00D446" w14:textId="77777777" w:rsidTr="007245A0">
        <w:trPr>
          <w:trHeight w:val="32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91EED06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N</w:t>
            </w: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trogen compound metabolic proce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7DC2A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tig_17293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6210F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i|1005442668|ref|XM_015903186.1|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F0235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2/mitotic-specific cyclin-B-lik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48938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83E-17</w:t>
            </w:r>
          </w:p>
        </w:tc>
      </w:tr>
      <w:tr w:rsidR="00676286" w:rsidRPr="00CC23AF" w14:paraId="5F2FA725" w14:textId="77777777" w:rsidTr="007245A0">
        <w:trPr>
          <w:trHeight w:val="32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0DC84B5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BD039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tig_17805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FE497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i|242019413|ref|XM_002430111.1|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12C15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1/S-specific cyclin-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4D017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59E-39</w:t>
            </w:r>
          </w:p>
        </w:tc>
      </w:tr>
      <w:tr w:rsidR="00676286" w:rsidRPr="00CC23AF" w14:paraId="291F734E" w14:textId="77777777" w:rsidTr="007245A0">
        <w:trPr>
          <w:trHeight w:val="32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22C1766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A8B02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tig_36030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3953B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i|1005477917|ref|XM_015920233.1|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0D98A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istone RNA hairpin-binding protein-lik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66C8F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24E-08</w:t>
            </w:r>
          </w:p>
        </w:tc>
      </w:tr>
      <w:tr w:rsidR="00676286" w:rsidRPr="00CC23AF" w14:paraId="7517E523" w14:textId="77777777" w:rsidTr="007245A0">
        <w:trPr>
          <w:trHeight w:val="32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6974A82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22887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tig_6045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9B1F1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i|1005460150|ref|XM_015911666.1|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C176E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DNA excision repair protein ERCC-6-like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BCF99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13E-62</w:t>
            </w:r>
          </w:p>
        </w:tc>
      </w:tr>
      <w:tr w:rsidR="00676286" w:rsidRPr="00CC23AF" w14:paraId="42FABFAA" w14:textId="77777777" w:rsidTr="007245A0">
        <w:trPr>
          <w:trHeight w:val="320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0BE77A3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O</w:t>
            </w: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ganelle organiz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06EE0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tig_6045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A45DE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i|1005478005|ref|XM_015920269.1|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71BDC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histone H2B, gonadal-like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481F7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73E-81</w:t>
            </w:r>
          </w:p>
        </w:tc>
      </w:tr>
      <w:tr w:rsidR="00676286" w:rsidRPr="00CC23AF" w14:paraId="6542EB01" w14:textId="77777777" w:rsidTr="007245A0">
        <w:trPr>
          <w:trHeight w:val="320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897BBEB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0F412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tig_39917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03E3E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i|340385510|ref|XM_003391205.1|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092FC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istone H2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3ABCF" w14:textId="77777777" w:rsidR="00676286" w:rsidRPr="00CC23AF" w:rsidRDefault="00676286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5E-71</w:t>
            </w:r>
          </w:p>
        </w:tc>
      </w:tr>
    </w:tbl>
    <w:p w14:paraId="533E7827" w14:textId="77777777" w:rsidR="00676286" w:rsidRDefault="00676286" w:rsidP="00676286">
      <w:pPr>
        <w:jc w:val="both"/>
        <w:rPr>
          <w:lang w:val="en-US"/>
        </w:rPr>
      </w:pPr>
    </w:p>
    <w:p w14:paraId="148DCE54" w14:textId="77777777" w:rsidR="002D006E" w:rsidRDefault="002D006E"/>
    <w:sectPr w:rsidR="002D006E" w:rsidSect="00252C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286"/>
    <w:rsid w:val="00004B38"/>
    <w:rsid w:val="00064028"/>
    <w:rsid w:val="00252CF9"/>
    <w:rsid w:val="002A732B"/>
    <w:rsid w:val="002D006E"/>
    <w:rsid w:val="00406537"/>
    <w:rsid w:val="0047043E"/>
    <w:rsid w:val="00676286"/>
    <w:rsid w:val="0078061A"/>
    <w:rsid w:val="00DC1A7A"/>
    <w:rsid w:val="00E205C7"/>
    <w:rsid w:val="00FB27C5"/>
    <w:rsid w:val="00FE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6B50A"/>
  <w15:chartTrackingRefBased/>
  <w15:docId w15:val="{5E1B30D7-BF1B-9640-B084-00C1145B2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2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.Marivic Capitle Pepino</dc:creator>
  <cp:keywords/>
  <dc:description/>
  <cp:lastModifiedBy>Ma.Marivic Capitle Pepino</cp:lastModifiedBy>
  <cp:revision>9</cp:revision>
  <cp:lastPrinted>2023-07-12T06:07:00Z</cp:lastPrinted>
  <dcterms:created xsi:type="dcterms:W3CDTF">2023-07-11T06:04:00Z</dcterms:created>
  <dcterms:modified xsi:type="dcterms:W3CDTF">2023-11-15T05:04:00Z</dcterms:modified>
</cp:coreProperties>
</file>